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15D48" w14:textId="3EC3FC36" w:rsidR="000F72B8" w:rsidRPr="001013CF" w:rsidRDefault="00D46926" w:rsidP="000F72B8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  <w:r w:rsidRPr="001013CF">
        <w:rPr>
          <w:rFonts w:ascii="Times New Roman" w:hAnsi="Times New Roman" w:cs="Times New Roman" w:hint="eastAsia"/>
          <w:b/>
          <w:bCs/>
          <w:highlight w:val="yellow"/>
        </w:rPr>
        <w:t>Supplemental 5:</w:t>
      </w:r>
      <w:r w:rsidRPr="001013CF">
        <w:rPr>
          <w:rFonts w:ascii="Times New Roman" w:hAnsi="Times New Roman" w:cs="Times New Roman"/>
          <w:highlight w:val="yellow"/>
        </w:rPr>
        <w:t xml:space="preserve"> Sensitivity analysis: Multilevel model for GM-ITE</w:t>
      </w:r>
      <w:r w:rsidRPr="001013CF">
        <w:rPr>
          <w:rFonts w:ascii="Times New Roman" w:hAnsi="Times New Roman" w:cs="Times New Roman"/>
          <w:highlight w:val="yellow"/>
          <w:vertAlign w:val="superscript"/>
        </w:rPr>
        <w:t>®</w:t>
      </w:r>
      <w:r w:rsidRPr="001013CF">
        <w:rPr>
          <w:rFonts w:ascii="Times New Roman" w:hAnsi="Times New Roman" w:cs="Times New Roman"/>
          <w:highlight w:val="yellow"/>
        </w:rPr>
        <w:t xml:space="preserve"> scores adjusted for yearly inpatient volume and resident-level covariates only</w:t>
      </w:r>
      <w:r w:rsidRPr="001013CF">
        <w:rPr>
          <w:rFonts w:ascii="Times New Roman" w:hAnsi="Times New Roman" w:cs="Times New Roman" w:hint="eastAsia"/>
          <w:highlight w:val="yellow"/>
        </w:rPr>
        <w:t>.</w:t>
      </w:r>
    </w:p>
    <w:tbl>
      <w:tblPr>
        <w:tblStyle w:val="220"/>
        <w:tblW w:w="7371" w:type="dxa"/>
        <w:tblLayout w:type="fixed"/>
        <w:tblLook w:val="0600" w:firstRow="0" w:lastRow="0" w:firstColumn="0" w:lastColumn="0" w:noHBand="1" w:noVBand="1"/>
      </w:tblPr>
      <w:tblGrid>
        <w:gridCol w:w="2977"/>
        <w:gridCol w:w="3402"/>
        <w:gridCol w:w="992"/>
      </w:tblGrid>
      <w:tr w:rsidR="006277F2" w:rsidRPr="006277F2" w14:paraId="269F1629" w14:textId="77777777" w:rsidTr="00413654">
        <w:trPr>
          <w:cantSplit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77FCD25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Facto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EDE1E1" w14:textId="77777777" w:rsidR="006277F2" w:rsidRPr="006277F2" w:rsidRDefault="006277F2" w:rsidP="006277F2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Adjusted estimated coefficient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FF3B9F" w14:textId="77777777" w:rsidR="006277F2" w:rsidRPr="006277F2" w:rsidRDefault="006277F2" w:rsidP="006277F2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-value</w:t>
            </w:r>
          </w:p>
        </w:tc>
      </w:tr>
      <w:tr w:rsidR="006277F2" w:rsidRPr="006277F2" w14:paraId="42F444D7" w14:textId="77777777" w:rsidTr="00413654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21DCBD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Hospital-level inform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1E2130" w14:textId="77777777" w:rsidR="006277F2" w:rsidRPr="006277F2" w:rsidRDefault="006277F2" w:rsidP="006277F2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C292C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6DD42D6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01CD5D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inpati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3039C8" w14:textId="77777777" w:rsidR="006277F2" w:rsidRPr="006277F2" w:rsidRDefault="006277F2" w:rsidP="006277F2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5950E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74CAAB4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DE90CC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Very Low-Volume Hospita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65CDEF" w14:textId="77777777" w:rsidR="006277F2" w:rsidRPr="006277F2" w:rsidRDefault="006277F2" w:rsidP="006277F2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A0BFD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6277F2" w:rsidRPr="006277F2" w14:paraId="19D7A4D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1A59E7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Low-Volume Hospita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F7BDEB" w14:textId="77777777" w:rsidR="006277F2" w:rsidRPr="006277F2" w:rsidRDefault="006277F2" w:rsidP="006277F2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1.770 (-3.506 to -0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DD9C2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46</w:t>
            </w:r>
          </w:p>
        </w:tc>
      </w:tr>
      <w:tr w:rsidR="006277F2" w:rsidRPr="006277F2" w14:paraId="5A92108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DBC33F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oderate-Volume Hospita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DE0B07" w14:textId="77777777" w:rsidR="006277F2" w:rsidRPr="006277F2" w:rsidRDefault="006277F2" w:rsidP="006277F2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1.000 (-2.707 to 0.7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9B56E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51</w:t>
            </w:r>
          </w:p>
        </w:tc>
      </w:tr>
      <w:tr w:rsidR="006277F2" w:rsidRPr="006277F2" w14:paraId="5E925CB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9182F2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High-Volume Hospita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5942FF" w14:textId="77777777" w:rsidR="006277F2" w:rsidRPr="006277F2" w:rsidRDefault="006277F2" w:rsidP="006277F2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0.091 (-1.773 to 1.5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C1C9C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916</w:t>
            </w:r>
          </w:p>
        </w:tc>
      </w:tr>
      <w:tr w:rsidR="006277F2" w:rsidRPr="006277F2" w14:paraId="32AA7F4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FAF234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esident-level information</w:t>
            </w:r>
            <w:r w:rsidRPr="006277F2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2A910D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B899A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16D43B9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E2D38A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G</w:t>
            </w: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ade</w:t>
            </w:r>
            <w:r w:rsidRPr="006277F2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　　　　　　　　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DA324F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8C257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189133F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FE6A8A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4A1ECD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C832D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6277F2" w:rsidRPr="006277F2" w14:paraId="3F0DFC8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840DD6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138291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666 (1.288 to 2.0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4B484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p </w:t>
            </w:r>
            <w:r w:rsidRPr="006277F2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&lt;</w:t>
            </w: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0.001</w:t>
            </w:r>
          </w:p>
        </w:tc>
      </w:tr>
      <w:tr w:rsidR="006277F2" w:rsidRPr="006277F2" w14:paraId="301364A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9C9E75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Gen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77ADD2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4176C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3656420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09FD89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5075EA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889AB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6277F2" w:rsidRPr="006277F2" w14:paraId="29952DA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300FBD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Wom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D88F8B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053 (-0.351 to 0.4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77EB8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799</w:t>
            </w:r>
          </w:p>
        </w:tc>
      </w:tr>
      <w:tr w:rsidR="006277F2" w:rsidRPr="006277F2" w14:paraId="73CEBAD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059DE9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assigned inpati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87D49B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3F36F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5FC6170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E2EDBF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-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C7AD34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C5E2F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6277F2" w:rsidRPr="006277F2" w14:paraId="76BBF7B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6F2FCE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5-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89C2C2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97 (0.665 to 1.5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16CE8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&lt; 0.001</w:t>
            </w:r>
          </w:p>
        </w:tc>
      </w:tr>
      <w:tr w:rsidR="006277F2" w:rsidRPr="006277F2" w14:paraId="084693A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1B15DA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0-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22151A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858 (-0.026 to 1.7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90562B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57</w:t>
            </w:r>
          </w:p>
        </w:tc>
      </w:tr>
      <w:tr w:rsidR="006277F2" w:rsidRPr="006277F2" w14:paraId="426B6C3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9B33F4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24D9A7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367 (-1.093 to 1.8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EB67B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22</w:t>
            </w:r>
          </w:p>
        </w:tc>
      </w:tr>
      <w:tr w:rsidR="006277F2" w:rsidRPr="006277F2" w14:paraId="2BC2DC2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236A86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BA69C7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0.310 (-0.994 to 1.6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8BBA1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41</w:t>
            </w:r>
          </w:p>
        </w:tc>
      </w:tr>
      <w:tr w:rsidR="006277F2" w:rsidRPr="006277F2" w14:paraId="6C44673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8423F2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ight shifts per mon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63F713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A46A0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256951D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381DAB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D6F2A0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6C53B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6277F2" w:rsidRPr="006277F2" w14:paraId="66A8E0C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762E47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DA2CF6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517 (-1.048 to 2.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BCB08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17</w:t>
            </w:r>
          </w:p>
        </w:tc>
      </w:tr>
      <w:tr w:rsidR="006277F2" w:rsidRPr="006277F2" w14:paraId="600EA50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C4EBB7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93C41D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603 (-0.890 to 2.0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77775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429</w:t>
            </w:r>
          </w:p>
        </w:tc>
      </w:tr>
      <w:tr w:rsidR="006277F2" w:rsidRPr="006277F2" w14:paraId="2F47D28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DF1D52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74A9B6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02 (-1.241 to 2.0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F5334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32</w:t>
            </w:r>
          </w:p>
        </w:tc>
      </w:tr>
      <w:tr w:rsidR="006277F2" w:rsidRPr="006277F2" w14:paraId="54F66DF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652AD6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2935BF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.115 (-1.691 to 7.9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FD0B5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04</w:t>
            </w:r>
          </w:p>
        </w:tc>
      </w:tr>
      <w:tr w:rsidR="006277F2" w:rsidRPr="006277F2" w14:paraId="60205CA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E4AD9E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Self-study time per day (minute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E52B90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510BF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012051B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8E863F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C0FF17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71E40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6277F2" w:rsidRPr="006277F2" w14:paraId="49A0E31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EAE857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1-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E020CF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697 (0.282 to 1.1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763EB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1</w:t>
            </w:r>
          </w:p>
        </w:tc>
      </w:tr>
      <w:tr w:rsidR="006277F2" w:rsidRPr="006277F2" w14:paraId="5C5D7B6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36084F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61-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E995B0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91 (0.564 to 1.8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07CB8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&lt; 0.001</w:t>
            </w:r>
          </w:p>
        </w:tc>
      </w:tr>
      <w:tr w:rsidR="006277F2" w:rsidRPr="006277F2" w14:paraId="683087D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531E98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   </w:t>
            </w:r>
            <w:r w:rsidRPr="006277F2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C96557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298 (0.049 to 2.5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19651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42</w:t>
            </w:r>
          </w:p>
        </w:tc>
      </w:tr>
      <w:tr w:rsidR="006277F2" w:rsidRPr="006277F2" w14:paraId="758EA33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D89BA6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D806E6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1.232 (-2.401 to -0.0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D65FF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39</w:t>
            </w:r>
          </w:p>
        </w:tc>
      </w:tr>
      <w:tr w:rsidR="006277F2" w:rsidRPr="006277F2" w14:paraId="4CB42BE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17EB3D" w14:textId="77777777" w:rsidR="006277F2" w:rsidRPr="006277F2" w:rsidRDefault="006277F2" w:rsidP="006277F2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gramStart"/>
            <w:r w:rsidRPr="006277F2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Duty-hour</w:t>
            </w:r>
            <w:r w:rsidRPr="006277F2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s</w:t>
            </w:r>
            <w:proofErr w:type="gramEnd"/>
            <w:r w:rsidRPr="006277F2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per week (hou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A86BFC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380E2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6277F2" w:rsidRPr="006277F2" w14:paraId="25707F0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041F0C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1 (&lt; 60)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27CDB3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B2AA9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6277F2" w:rsidRPr="006277F2" w14:paraId="108A65F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C6A754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2 (60–79)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0E35A7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601 (0.164 to 1.0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2D3655" w14:textId="77777777" w:rsidR="006277F2" w:rsidRPr="006277F2" w:rsidRDefault="006277F2" w:rsidP="006277F2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7</w:t>
            </w:r>
          </w:p>
        </w:tc>
      </w:tr>
      <w:tr w:rsidR="006277F2" w:rsidRPr="006277F2" w14:paraId="72281A5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875D38D" w14:textId="77777777" w:rsidR="006277F2" w:rsidRPr="006277F2" w:rsidRDefault="006277F2" w:rsidP="006277F2">
            <w:pPr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lastRenderedPageBreak/>
              <w:t>Category 3 (≥ 80), n (%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B418B82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-0.088 (-0.670 to 0.4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91D86A" w14:textId="77777777" w:rsidR="006277F2" w:rsidRPr="006277F2" w:rsidRDefault="006277F2" w:rsidP="006277F2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6277F2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767</w:t>
            </w:r>
          </w:p>
        </w:tc>
      </w:tr>
    </w:tbl>
    <w:p w14:paraId="630A84CF" w14:textId="77777777" w:rsidR="00D6229A" w:rsidRPr="000F72B8" w:rsidRDefault="00D6229A"/>
    <w:sectPr w:rsidR="00D6229A" w:rsidRPr="000F72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B8"/>
    <w:rsid w:val="000F72B8"/>
    <w:rsid w:val="006277F2"/>
    <w:rsid w:val="00823875"/>
    <w:rsid w:val="00893986"/>
    <w:rsid w:val="00A5609A"/>
    <w:rsid w:val="00A938F8"/>
    <w:rsid w:val="00B60DB0"/>
    <w:rsid w:val="00BA135B"/>
    <w:rsid w:val="00D46926"/>
    <w:rsid w:val="00D6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63A44"/>
  <w15:chartTrackingRefBased/>
  <w15:docId w15:val="{6B85113D-F7F3-403F-AE65-789CA95A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2B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72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2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2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2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2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2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2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72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F7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F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F7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F7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2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F72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F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F72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F72B8"/>
    <w:rPr>
      <w:b/>
      <w:bCs/>
      <w:smallCaps/>
      <w:color w:val="0F4761" w:themeColor="accent1" w:themeShade="BF"/>
      <w:spacing w:val="5"/>
    </w:rPr>
  </w:style>
  <w:style w:type="table" w:customStyle="1" w:styleId="210">
    <w:name w:val="標準の表 21"/>
    <w:basedOn w:val="a1"/>
    <w:next w:val="25"/>
    <w:uiPriority w:val="42"/>
    <w:rsid w:val="000F72B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1"/>
    <w:uiPriority w:val="42"/>
    <w:rsid w:val="000F72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0">
    <w:name w:val="標準の表 22"/>
    <w:basedOn w:val="a1"/>
    <w:next w:val="25"/>
    <w:uiPriority w:val="42"/>
    <w:rsid w:val="006277F2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378</Characters>
  <Application>Microsoft Office Word</Application>
  <DocSecurity>0</DocSecurity>
  <Lines>21</Lines>
  <Paragraphs>12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4</cp:revision>
  <dcterms:created xsi:type="dcterms:W3CDTF">2025-12-11T05:31:00Z</dcterms:created>
  <dcterms:modified xsi:type="dcterms:W3CDTF">2025-12-11T05:32:00Z</dcterms:modified>
</cp:coreProperties>
</file>